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23" w:type="dxa"/>
        <w:tblInd w:w="93" w:type="dxa"/>
        <w:tblLook w:val="04A0" w:firstRow="1" w:lastRow="0" w:firstColumn="1" w:lastColumn="0" w:noHBand="0" w:noVBand="1"/>
      </w:tblPr>
      <w:tblGrid>
        <w:gridCol w:w="1185"/>
        <w:gridCol w:w="1082"/>
        <w:gridCol w:w="1060"/>
        <w:gridCol w:w="1822"/>
        <w:gridCol w:w="222"/>
        <w:gridCol w:w="992"/>
        <w:gridCol w:w="1822"/>
        <w:gridCol w:w="222"/>
        <w:gridCol w:w="992"/>
        <w:gridCol w:w="1885"/>
        <w:gridCol w:w="222"/>
        <w:gridCol w:w="1195"/>
        <w:gridCol w:w="1822"/>
      </w:tblGrid>
      <w:tr w:rsidR="00A375BF" w:rsidRPr="00A375BF" w:rsidTr="00A375BF">
        <w:trPr>
          <w:trHeight w:val="600"/>
        </w:trPr>
        <w:tc>
          <w:tcPr>
            <w:tcW w:w="1452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5BF" w:rsidRPr="008303B9" w:rsidRDefault="00A375BF" w:rsidP="00A375BF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8303B9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 w:rsidR="00207214" w:rsidRPr="008303B9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  <w:t>S</w:t>
            </w:r>
            <w:r w:rsidRPr="008303B9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Pr="008303B9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Multivariate adjusted associations of serum 25(OH</w:t>
            </w:r>
            <w:proofErr w:type="gramStart"/>
            <w:r w:rsidRPr="008303B9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)D</w:t>
            </w:r>
            <w:proofErr w:type="gramEnd"/>
            <w:r w:rsidRPr="008303B9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 xml:space="preserve"> with risk of low or high grade prostate cancer according to serum levels of IGF axis analytes</w:t>
            </w:r>
            <w:r w:rsidRPr="008303B9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  <w:vertAlign w:val="superscript"/>
              </w:rPr>
              <w:t>1,2</w:t>
            </w:r>
            <w:r w:rsidR="008303B9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207214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Gra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Grade</w:t>
            </w:r>
          </w:p>
        </w:tc>
      </w:tr>
      <w:tr w:rsidR="00207214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Median (IGF axi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Median (IGF axi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Median (IGF axi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Median (IGF axis)</w:t>
            </w:r>
          </w:p>
        </w:tc>
      </w:tr>
      <w:tr w:rsidR="00A375BF" w:rsidRPr="00A375BF" w:rsidTr="00207214">
        <w:trPr>
          <w:trHeight w:val="52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5(OH)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8A2AF7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A375BF"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8A2AF7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(95% </w:t>
            </w:r>
            <w:r w:rsidR="00A375BF"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8A2AF7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A375BF"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8A2AF7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A375BF"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IGF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 w:rsidR="00207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/4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/4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/4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9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/4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6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4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2 (0.7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4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2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IGF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/4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/4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/4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3 (0.9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4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92 (0.6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8 (0.73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IGFBP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/4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/4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/4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4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/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9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4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3 (0.7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7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IGFBP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/4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4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/4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9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/4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1 (0.87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/4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78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4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4 (0.84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IGF-1:BP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/4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/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/4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/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/4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4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/4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6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/4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6 (0.7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4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0 (0.67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C-peptid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/4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4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/4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/4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8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/4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6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4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8 (0.72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/4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9 (0.67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)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5BF">
              <w:rPr>
                <w:rFonts w:ascii="Calibri" w:eastAsia="Times New Roman" w:hAnsi="Calibri" w:cs="Times New Roman"/>
                <w:b/>
                <w:bCs/>
                <w:color w:val="000000"/>
              </w:rPr>
              <w:t>Lept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/4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/4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/4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A375BF" w:rsidRPr="00A375BF" w:rsidTr="0020721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207214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/4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24 (1.0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/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8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/4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7 (0.8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4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79 (0.5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)</w:t>
            </w:r>
          </w:p>
        </w:tc>
      </w:tr>
      <w:tr w:rsidR="00A375BF" w:rsidRPr="00A375BF" w:rsidTr="00A375BF">
        <w:trPr>
          <w:trHeight w:val="300"/>
        </w:trPr>
        <w:tc>
          <w:tcPr>
            <w:tcW w:w="1452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s adjusted for age, race, BMI, treatment arm, and smoking</w:t>
            </w:r>
          </w:p>
        </w:tc>
      </w:tr>
      <w:tr w:rsidR="00A375BF" w:rsidRPr="00A375BF" w:rsidTr="00A375BF">
        <w:trPr>
          <w:trHeight w:val="300"/>
        </w:trPr>
        <w:tc>
          <w:tcPr>
            <w:tcW w:w="1452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75BF" w:rsidRPr="00A375BF" w:rsidRDefault="00A375BF" w:rsidP="00A3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centrations of IGF axis </w:t>
            </w:r>
            <w:proofErr w:type="spellStart"/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s</w:t>
            </w:r>
            <w:proofErr w:type="spellEnd"/>
            <w:r w:rsidRPr="00A375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25(OH)D were separated according to the median among controls</w:t>
            </w:r>
          </w:p>
        </w:tc>
      </w:tr>
    </w:tbl>
    <w:p w:rsidR="00A375BF" w:rsidRDefault="00A375BF">
      <w:pPr>
        <w:sectPr w:rsidR="00A375BF" w:rsidSect="00CF56CC">
          <w:foot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0809" w:type="dxa"/>
        <w:tblInd w:w="93" w:type="dxa"/>
        <w:tblLook w:val="04A0" w:firstRow="1" w:lastRow="0" w:firstColumn="1" w:lastColumn="0" w:noHBand="0" w:noVBand="1"/>
      </w:tblPr>
      <w:tblGrid>
        <w:gridCol w:w="2008"/>
        <w:gridCol w:w="1258"/>
        <w:gridCol w:w="1137"/>
        <w:gridCol w:w="2094"/>
        <w:gridCol w:w="272"/>
        <w:gridCol w:w="1017"/>
        <w:gridCol w:w="1064"/>
        <w:gridCol w:w="1959"/>
      </w:tblGrid>
      <w:tr w:rsidR="00CF56CC" w:rsidRPr="007E3E76" w:rsidTr="00207214">
        <w:trPr>
          <w:trHeight w:val="600"/>
        </w:trPr>
        <w:tc>
          <w:tcPr>
            <w:tcW w:w="108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56CC" w:rsidRPr="00CD5340" w:rsidRDefault="00CF56CC" w:rsidP="00905CBD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CD5340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S2. </w:t>
            </w:r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 xml:space="preserve">Multivariate adjusted associations of serum 25(OH)D with overall prostate cancer risk in the finasteride arm according to serum levels of IGF axis </w:t>
            </w:r>
            <w:proofErr w:type="spellStart"/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analytes</w:t>
            </w:r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  <w:vertAlign w:val="superscript"/>
              </w:rPr>
              <w:t>a,b,c</w:t>
            </w:r>
            <w:proofErr w:type="spellEnd"/>
            <w:r w:rsidR="00CD5340"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wer Median 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Median</w:t>
            </w:r>
          </w:p>
        </w:tc>
      </w:tr>
      <w:tr w:rsidR="00CF56CC" w:rsidRPr="007E3E76" w:rsidTr="00806F12">
        <w:trPr>
          <w:trHeight w:val="692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GF axis median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points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8A2AF7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CF56CC"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8A2AF7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CF56CC"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IGF-1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  (202.1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3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/1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8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7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414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/1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7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/17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1 (0.6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IGF-2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         (1722.3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6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/17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7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/17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17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/17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6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IGFBP-2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    (454.2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3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/17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9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/18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/17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9 (0.64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/17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8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IGFBP-3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4001.5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5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/1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8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67/16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477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17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0 (0.73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65/16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0 (0.5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IGF-1:BP-3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(0.0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4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/1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8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76/17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/1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.98 (0.72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79/17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64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>C-peptide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(3.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9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/1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4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71/17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468"/>
        </w:trPr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/17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85/17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88 (0.6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)</w:t>
            </w: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F56CC" w:rsidRPr="007E3E76" w:rsidTr="00207214">
        <w:trPr>
          <w:trHeight w:val="300"/>
        </w:trPr>
        <w:tc>
          <w:tcPr>
            <w:tcW w:w="20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77DD">
              <w:rPr>
                <w:rFonts w:ascii="Calibri" w:eastAsia="Times New Roman" w:hAnsi="Calibri" w:cs="Times New Roman"/>
                <w:b/>
                <w:color w:val="000000"/>
              </w:rPr>
              <w:t xml:space="preserve">Leptin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(8.5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9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/17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4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69/17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F56CC" w:rsidRPr="007E3E76" w:rsidTr="00207214">
        <w:trPr>
          <w:trHeight w:val="395"/>
        </w:trPr>
        <w:tc>
          <w:tcPr>
            <w:tcW w:w="2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/17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7 (0.87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50/17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71 (0.5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)</w:t>
            </w:r>
          </w:p>
        </w:tc>
      </w:tr>
      <w:tr w:rsidR="00CF56CC" w:rsidRPr="007E3E76" w:rsidTr="00207214">
        <w:trPr>
          <w:trHeight w:val="300"/>
        </w:trPr>
        <w:tc>
          <w:tcPr>
            <w:tcW w:w="108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s adjusted for age, race, BMI, and smoking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F56CC" w:rsidRPr="007E3E76" w:rsidTr="00207214">
        <w:trPr>
          <w:trHeight w:val="300"/>
        </w:trPr>
        <w:tc>
          <w:tcPr>
            <w:tcW w:w="108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and high values for serum IGF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s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25(OH)D separated by the median among controls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F56CC" w:rsidRPr="007E3E76" w:rsidTr="00207214">
        <w:trPr>
          <w:trHeight w:val="300"/>
        </w:trPr>
        <w:tc>
          <w:tcPr>
            <w:tcW w:w="108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6CC" w:rsidRPr="007E3E76" w:rsidRDefault="00CF56CC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25(OH)D measured in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L;  IGF axis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s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-peptide, and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asured in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CF56CC" w:rsidRDefault="00CF56CC"/>
    <w:p w:rsidR="00CF56CC" w:rsidRDefault="00CF56CC">
      <w:r>
        <w:br w:type="page"/>
      </w:r>
    </w:p>
    <w:tbl>
      <w:tblPr>
        <w:tblW w:w="10380" w:type="dxa"/>
        <w:tblInd w:w="-72" w:type="dxa"/>
        <w:tblLook w:val="04A0" w:firstRow="1" w:lastRow="0" w:firstColumn="1" w:lastColumn="0" w:noHBand="0" w:noVBand="1"/>
      </w:tblPr>
      <w:tblGrid>
        <w:gridCol w:w="1785"/>
        <w:gridCol w:w="1017"/>
        <w:gridCol w:w="961"/>
        <w:gridCol w:w="1940"/>
        <w:gridCol w:w="380"/>
        <w:gridCol w:w="1017"/>
        <w:gridCol w:w="1060"/>
        <w:gridCol w:w="2220"/>
      </w:tblGrid>
      <w:tr w:rsidR="00207214" w:rsidRPr="007E3E76" w:rsidTr="00806F12">
        <w:trPr>
          <w:trHeight w:val="615"/>
        </w:trPr>
        <w:tc>
          <w:tcPr>
            <w:tcW w:w="103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CD5340" w:rsidRDefault="00207214" w:rsidP="00905CBD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CD5340">
              <w:rPr>
                <w:rFonts w:ascii="Palatino Linotype" w:eastAsia="Times New Roman" w:hAnsi="Palatino Linotype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S3. </w:t>
            </w:r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 xml:space="preserve">Multivariate adjusted associations of serum 25(OH)D with overall prostate cancer risk in the placebo arm according to </w:t>
            </w:r>
            <w:r w:rsidR="00806F12"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 xml:space="preserve">serum </w:t>
            </w:r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 xml:space="preserve">levels of IGF axis </w:t>
            </w:r>
            <w:proofErr w:type="spellStart"/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analytes</w:t>
            </w:r>
            <w:r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  <w:vertAlign w:val="superscript"/>
              </w:rPr>
              <w:t>a,b,c</w:t>
            </w:r>
            <w:proofErr w:type="spellEnd"/>
            <w:r w:rsidR="00CD5340" w:rsidRPr="00CD5340">
              <w:rPr>
                <w:rFonts w:ascii="Palatino Linotype" w:eastAsia="Times New Roman" w:hAnsi="Palatino Linotype" w:cs="Arial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wer Median 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Median</w:t>
            </w:r>
          </w:p>
        </w:tc>
      </w:tr>
      <w:tr w:rsidR="00207214" w:rsidRPr="007E3E76" w:rsidTr="00806F12">
        <w:trPr>
          <w:trHeight w:val="64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GF axis median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points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8A2A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(OH)D (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 Contro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8A2AF7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</w:t>
            </w:r>
            <w:r w:rsidR="00207214"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I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6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>IGF-1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 xml:space="preserve">        (205.2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5.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/2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8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/2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/2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6 (0.9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/2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9 (0.92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GF-2         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1707.5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1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/2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/2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/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9 (0.7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/2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31 (1.02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GFBP-2    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435.2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2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2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/2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/2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24 (0.95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/2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4 (0.8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GFBP-3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3997.7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7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/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09/2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/2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09 (0.83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76/2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0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GF-1:BP-3    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0.0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6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/2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7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08/2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/2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96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68/2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1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-peptide     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2.9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9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/2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4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23/2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/2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91- 1.5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96/23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9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)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eptin             </w:t>
            </w:r>
            <w:r w:rsidRPr="007E3E76">
              <w:rPr>
                <w:rFonts w:ascii="Calibri" w:eastAsia="Times New Roman" w:hAnsi="Calibri" w:cs="Times New Roman"/>
                <w:color w:val="000000"/>
              </w:rPr>
              <w:t>(8.6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0.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/2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3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199/2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207214" w:rsidRPr="007E3E76" w:rsidTr="00806F12">
        <w:trPr>
          <w:trHeight w:val="300"/>
        </w:trPr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/2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9 (0.93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3E76">
              <w:rPr>
                <w:rFonts w:ascii="Calibri" w:eastAsia="Times New Roman" w:hAnsi="Calibri" w:cs="Times New Roman"/>
                <w:color w:val="000000"/>
              </w:rPr>
              <w:t>243/23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6 (0.89</w:t>
            </w:r>
            <w:r w:rsidR="0083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)</w:t>
            </w:r>
          </w:p>
        </w:tc>
      </w:tr>
      <w:tr w:rsidR="00207214" w:rsidRPr="007E3E76" w:rsidTr="00806F12">
        <w:trPr>
          <w:trHeight w:val="300"/>
        </w:trPr>
        <w:tc>
          <w:tcPr>
            <w:tcW w:w="103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s adjusted for age, race, BMI, and smoking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7214" w:rsidRPr="007E3E76" w:rsidTr="00806F12">
        <w:trPr>
          <w:trHeight w:val="300"/>
        </w:trPr>
        <w:tc>
          <w:tcPr>
            <w:tcW w:w="10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and high values for serum IGF axis markers and 25(OH)D separated by the median among controls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207214" w:rsidRPr="007E3E76" w:rsidTr="00806F12">
        <w:trPr>
          <w:trHeight w:val="300"/>
        </w:trPr>
        <w:tc>
          <w:tcPr>
            <w:tcW w:w="10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214" w:rsidRPr="007E3E76" w:rsidRDefault="00207214" w:rsidP="00905C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bookmarkStart w:id="0" w:name="_GoBack"/>
            <w:bookmarkEnd w:id="0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25(OH)D measured in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L;  IGF axis </w:t>
            </w:r>
            <w:proofErr w:type="spellStart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s</w:t>
            </w:r>
            <w:proofErr w:type="spellEnd"/>
            <w:r w:rsidRPr="007E3E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-peptid</w:t>
            </w:r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, and </w:t>
            </w:r>
            <w:proofErr w:type="spellStart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</w:t>
            </w:r>
            <w:proofErr w:type="spell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asured in </w:t>
            </w:r>
            <w:proofErr w:type="spellStart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="00CD53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.</w:t>
            </w:r>
            <w:proofErr w:type="spellEnd"/>
          </w:p>
        </w:tc>
      </w:tr>
    </w:tbl>
    <w:p w:rsidR="00F6057A" w:rsidRDefault="00F6057A"/>
    <w:sectPr w:rsidR="00F6057A" w:rsidSect="00CF56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702" w:rsidRDefault="00807702" w:rsidP="00CF56CC">
      <w:pPr>
        <w:spacing w:after="0" w:line="240" w:lineRule="auto"/>
      </w:pPr>
      <w:r>
        <w:separator/>
      </w:r>
    </w:p>
  </w:endnote>
  <w:endnote w:type="continuationSeparator" w:id="0">
    <w:p w:rsidR="00807702" w:rsidRDefault="00807702" w:rsidP="00CF5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7118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75BF" w:rsidRDefault="00A375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8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375BF" w:rsidRDefault="00A37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702" w:rsidRDefault="00807702" w:rsidP="00CF56CC">
      <w:pPr>
        <w:spacing w:after="0" w:line="240" w:lineRule="auto"/>
      </w:pPr>
      <w:r>
        <w:separator/>
      </w:r>
    </w:p>
  </w:footnote>
  <w:footnote w:type="continuationSeparator" w:id="0">
    <w:p w:rsidR="00807702" w:rsidRDefault="00807702" w:rsidP="00CF5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6CC"/>
    <w:rsid w:val="00207214"/>
    <w:rsid w:val="00806F12"/>
    <w:rsid w:val="00807702"/>
    <w:rsid w:val="008303B9"/>
    <w:rsid w:val="008A2AF7"/>
    <w:rsid w:val="009F682E"/>
    <w:rsid w:val="00A375BF"/>
    <w:rsid w:val="00CD5340"/>
    <w:rsid w:val="00CF56CC"/>
    <w:rsid w:val="00F6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5F039A-4FBC-4C42-AFF3-46807C66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5BF"/>
  </w:style>
  <w:style w:type="paragraph" w:styleId="Footer">
    <w:name w:val="footer"/>
    <w:basedOn w:val="Normal"/>
    <w:link w:val="FooterChar"/>
    <w:uiPriority w:val="99"/>
    <w:unhideWhenUsed/>
    <w:rsid w:val="00A37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1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s, Fayth L</dc:creator>
  <cp:lastModifiedBy>T.P. Carter</cp:lastModifiedBy>
  <cp:revision>2</cp:revision>
  <dcterms:created xsi:type="dcterms:W3CDTF">2017-04-07T11:56:00Z</dcterms:created>
  <dcterms:modified xsi:type="dcterms:W3CDTF">2017-04-07T11:56:00Z</dcterms:modified>
</cp:coreProperties>
</file>